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8248" w14:textId="77777777" w:rsidR="004D1C8B" w:rsidRPr="006B3274" w:rsidRDefault="004D1C8B" w:rsidP="004D1C8B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5. Proportions of immune cell subtypes in GCB and ABC DLBCL.</w:t>
      </w:r>
    </w:p>
    <w:p w14:paraId="5FE0C2B8" w14:textId="77777777" w:rsidR="004D1C8B" w:rsidRPr="006B3274" w:rsidRDefault="004D1C8B" w:rsidP="004D1C8B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716A8CE2" wp14:editId="1FABBFC7">
            <wp:extent cx="6120130" cy="2548890"/>
            <wp:effectExtent l="0" t="0" r="0" b="3810"/>
            <wp:docPr id="1721788796" name="Picture 2" descr="A group of graphs showing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88796" name="Picture 2" descr="A group of graphs showing different sizes and colo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25"/>
                    <a:stretch/>
                  </pic:blipFill>
                  <pic:spPr bwMode="auto">
                    <a:xfrm>
                      <a:off x="0" y="0"/>
                      <a:ext cx="6120130" cy="2548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A3464" w14:textId="77777777" w:rsidR="004D1C8B" w:rsidRDefault="004D1C8B" w:rsidP="004D1C8B">
      <w:pPr>
        <w:rPr>
          <w:rFonts w:ascii="Arial" w:hAnsi="Arial" w:cs="Arial"/>
          <w:b/>
          <w:bCs/>
        </w:rPr>
      </w:pPr>
    </w:p>
    <w:p w14:paraId="24E6507F" w14:textId="4521ADED" w:rsidR="004D1C8B" w:rsidRPr="006B3274" w:rsidRDefault="004D1C8B" w:rsidP="004D1C8B">
      <w:pPr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 xml:space="preserve">Supplementary Figure </w:t>
      </w:r>
      <w:r w:rsidRPr="005A768D">
        <w:rPr>
          <w:rFonts w:ascii="Arial" w:hAnsi="Arial" w:cs="Arial"/>
          <w:b/>
          <w:bCs/>
        </w:rPr>
        <w:t>5</w:t>
      </w:r>
      <w:r w:rsidRPr="006B3274">
        <w:rPr>
          <w:rFonts w:ascii="Arial" w:hAnsi="Arial" w:cs="Arial"/>
          <w:b/>
          <w:bCs/>
        </w:rPr>
        <w:t xml:space="preserve">. Proportions of immune cell subtypes in GCB and ABC DLBCL. </w:t>
      </w:r>
    </w:p>
    <w:p w14:paraId="32AACE9C" w14:textId="77777777" w:rsidR="004D1C8B" w:rsidRPr="006B3274" w:rsidRDefault="004D1C8B" w:rsidP="004D1C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-G) Boxplots depicting the proportion of B cells (A), CD4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s (B), CD8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s (C), Regulatory T cells (D), M1-like macrophages (E), M2-like macrophages (F), and non-immune cells (G) in GCB and ABC DLBCL as analyzed by mIHC. Statistical significance was analyzed using Mann-Whitney U test. TAMs: tumor associated macrophages.</w:t>
      </w:r>
    </w:p>
    <w:p w14:paraId="41543104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8B"/>
    <w:rsid w:val="00114469"/>
    <w:rsid w:val="001218F4"/>
    <w:rsid w:val="004952A8"/>
    <w:rsid w:val="004D1C8B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249B6"/>
  <w15:chartTrackingRefBased/>
  <w15:docId w15:val="{1ABE6679-60E9-41D8-9E74-5169E269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8B"/>
  </w:style>
  <w:style w:type="paragraph" w:styleId="Heading1">
    <w:name w:val="heading 1"/>
    <w:basedOn w:val="Normal"/>
    <w:next w:val="Normal"/>
    <w:link w:val="Heading1Char"/>
    <w:uiPriority w:val="9"/>
    <w:qFormat/>
    <w:rsid w:val="004D1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C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447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37:00Z</dcterms:created>
  <dcterms:modified xsi:type="dcterms:W3CDTF">2025-06-16T19:38:00Z</dcterms:modified>
</cp:coreProperties>
</file>